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FD5F5" w14:textId="4C9C51F7" w:rsidR="000E109F" w:rsidRDefault="000E109F" w:rsidP="000E109F">
      <w:pPr>
        <w:jc w:val="center"/>
        <w:rPr>
          <w:rFonts w:ascii="Arial" w:hAnsi="Arial" w:cs="Arial"/>
          <w:b/>
          <w:sz w:val="24"/>
          <w:szCs w:val="24"/>
        </w:rPr>
      </w:pPr>
      <w:r w:rsidRPr="0094334B">
        <w:rPr>
          <w:rFonts w:ascii="Arial" w:hAnsi="Arial" w:cs="Arial"/>
          <w:b/>
          <w:sz w:val="24"/>
          <w:szCs w:val="24"/>
        </w:rPr>
        <w:t>Appendix I: Search Strategy</w:t>
      </w:r>
    </w:p>
    <w:p w14:paraId="2927D4C0" w14:textId="77777777" w:rsidR="00540612" w:rsidRDefault="00540612" w:rsidP="00540612">
      <w:pPr>
        <w:spacing w:line="480" w:lineRule="auto"/>
        <w:jc w:val="both"/>
      </w:pPr>
      <w:r w:rsidRPr="00832735">
        <w:rPr>
          <w:u w:val="single"/>
        </w:rPr>
        <w:t>Population</w:t>
      </w:r>
      <w:r w:rsidRPr="00EF1ACE">
        <w:rPr>
          <w:u w:val="single"/>
        </w:rPr>
        <w:t>:</w:t>
      </w:r>
      <w:r>
        <w:t xml:space="preserve"> asymptomatic adult individuals, including athletic and non-athletic populations.</w:t>
      </w:r>
    </w:p>
    <w:p w14:paraId="781984F1" w14:textId="77777777" w:rsidR="00540612" w:rsidRDefault="00540612" w:rsidP="00540612">
      <w:pPr>
        <w:spacing w:line="480" w:lineRule="auto"/>
        <w:jc w:val="both"/>
      </w:pPr>
      <w:r>
        <w:rPr>
          <w:u w:val="single"/>
        </w:rPr>
        <w:t>Intervention:</w:t>
      </w:r>
      <w:r>
        <w:t xml:space="preserve"> spinal manipulative therapy (including the cervical, thoracic, lumbar spine, and sacroiliac joints).</w:t>
      </w:r>
      <w:bookmarkStart w:id="0" w:name="_GoBack"/>
      <w:bookmarkEnd w:id="0"/>
    </w:p>
    <w:p w14:paraId="060DFE6D" w14:textId="77777777" w:rsidR="00540612" w:rsidRDefault="00540612" w:rsidP="00540612">
      <w:pPr>
        <w:spacing w:line="480" w:lineRule="auto"/>
        <w:jc w:val="both"/>
      </w:pPr>
      <w:r>
        <w:rPr>
          <w:u w:val="single"/>
        </w:rPr>
        <w:t>Comparators:</w:t>
      </w:r>
      <w:r>
        <w:t xml:space="preserve"> other interventions, placebo/sham interventions, no intervention.</w:t>
      </w:r>
    </w:p>
    <w:p w14:paraId="270FEDF0" w14:textId="5B07227D" w:rsidR="00540612" w:rsidRPr="00540612" w:rsidRDefault="00540612" w:rsidP="00540612">
      <w:pPr>
        <w:spacing w:line="480" w:lineRule="auto"/>
        <w:jc w:val="both"/>
      </w:pPr>
      <w:r>
        <w:rPr>
          <w:u w:val="single"/>
        </w:rPr>
        <w:t>Outcomes:</w:t>
      </w:r>
      <w:r w:rsidRPr="00EF1ACE">
        <w:t xml:space="preserve"> </w:t>
      </w:r>
      <w:r>
        <w:t>performance-related outcomes or clinically measurable changes that may impact performance. This includes physiological, biomechanical and sport-specific outcomes. Pain was not included as this would not be present in asymptomatic populations. Pain pressure threshold was not included as connection to performance is not clear.</w:t>
      </w:r>
    </w:p>
    <w:p w14:paraId="2E400121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(MH "Chiropractic") </w:t>
      </w:r>
    </w:p>
    <w:p w14:paraId="687822C2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(MH "Manipulation, Spinal") </w:t>
      </w:r>
    </w:p>
    <w:p w14:paraId="63DA4929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(MH "Musculoskeletal Manipulations") </w:t>
      </w:r>
    </w:p>
    <w:p w14:paraId="48359E2F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>(MH "Manipulation, Chiropractic")</w:t>
      </w:r>
    </w:p>
    <w:p w14:paraId="4C024751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proofErr w:type="spellStart"/>
      <w:r>
        <w:t>chiroprac</w:t>
      </w:r>
      <w:proofErr w:type="spellEnd"/>
      <w:r>
        <w:t>*</w:t>
      </w:r>
    </w:p>
    <w:p w14:paraId="0E76CAE4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spinal </w:t>
      </w:r>
      <w:proofErr w:type="spellStart"/>
      <w:r>
        <w:t>manip</w:t>
      </w:r>
      <w:proofErr w:type="spellEnd"/>
      <w:r>
        <w:t xml:space="preserve">* or AB spinal </w:t>
      </w:r>
      <w:proofErr w:type="spellStart"/>
      <w:r>
        <w:t>manip</w:t>
      </w:r>
      <w:proofErr w:type="spellEnd"/>
      <w:r>
        <w:t xml:space="preserve">* </w:t>
      </w:r>
    </w:p>
    <w:p w14:paraId="7E5245D8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manual </w:t>
      </w:r>
      <w:proofErr w:type="spellStart"/>
      <w:r>
        <w:t>therap*</w:t>
      </w:r>
      <w:proofErr w:type="spellEnd"/>
      <w:r>
        <w:t xml:space="preserve"> or AB manual </w:t>
      </w:r>
      <w:proofErr w:type="spellStart"/>
      <w:r>
        <w:t>therap</w:t>
      </w:r>
      <w:proofErr w:type="spellEnd"/>
      <w:r>
        <w:t xml:space="preserve">* </w:t>
      </w:r>
    </w:p>
    <w:p w14:paraId="354E7870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proofErr w:type="spellStart"/>
      <w:r>
        <w:t>hvla</w:t>
      </w:r>
      <w:proofErr w:type="spellEnd"/>
      <w:r>
        <w:t xml:space="preserve"> </w:t>
      </w:r>
    </w:p>
    <w:p w14:paraId="1E6F3C07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high velocity low amplitude </w:t>
      </w:r>
    </w:p>
    <w:p w14:paraId="2C5E9C21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>or 1-9</w:t>
      </w:r>
    </w:p>
    <w:p w14:paraId="449871AF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>(MH "Athletic Performance")</w:t>
      </w:r>
    </w:p>
    <w:p w14:paraId="274E1C4B" w14:textId="77777777" w:rsidR="000E109F" w:rsidRPr="000E55E4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 </w:t>
      </w:r>
      <w:r w:rsidRPr="000E55E4">
        <w:t xml:space="preserve">(MH "Joints") </w:t>
      </w:r>
    </w:p>
    <w:p w14:paraId="7AA03B4A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(MH "Postural Balance") </w:t>
      </w:r>
    </w:p>
    <w:p w14:paraId="700F821C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(MH "Hand Strength") </w:t>
      </w:r>
    </w:p>
    <w:p w14:paraId="1DFF72AC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(MH "Muscle Strength") </w:t>
      </w:r>
    </w:p>
    <w:p w14:paraId="6BDEE5C2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(MH "Sports+") </w:t>
      </w:r>
    </w:p>
    <w:p w14:paraId="612122EF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performance* or AB performance* </w:t>
      </w:r>
    </w:p>
    <w:p w14:paraId="4F46148C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(MH "Musculoskeletal Physiological Phenomena+") </w:t>
      </w:r>
    </w:p>
    <w:p w14:paraId="4E8F2403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(MH "Muscle Strength Dynamometer") </w:t>
      </w:r>
    </w:p>
    <w:p w14:paraId="6465692B" w14:textId="77777777" w:rsidR="000E109F" w:rsidRPr="000E55E4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 w:rsidRPr="000E55E4">
        <w:t xml:space="preserve">(MH "Biomechanical Phenomena") </w:t>
      </w:r>
    </w:p>
    <w:p w14:paraId="21808DE9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wrestling or AB wrestling or TI wrestler* or AB wrestler* </w:t>
      </w:r>
    </w:p>
    <w:p w14:paraId="5BD0DDB6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weight lift* or AB weight lift* </w:t>
      </w:r>
    </w:p>
    <w:p w14:paraId="76D6868D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walking or AB walking </w:t>
      </w:r>
    </w:p>
    <w:p w14:paraId="1EF4BD98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volleyball or AB volleyball </w:t>
      </w:r>
    </w:p>
    <w:p w14:paraId="2E1A3920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(track n2 field) or AB (track n2 field) </w:t>
      </w:r>
    </w:p>
    <w:p w14:paraId="3F0E5059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lastRenderedPageBreak/>
        <w:t xml:space="preserve">TI diving or AB diving or TI diver or AB diver or TI divers or AB divers </w:t>
      </w:r>
    </w:p>
    <w:p w14:paraId="232D4A5D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swim* or AB swim* </w:t>
      </w:r>
    </w:p>
    <w:p w14:paraId="1B8A9812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soccer or AB soccer </w:t>
      </w:r>
    </w:p>
    <w:p w14:paraId="2EF8AC8D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skiing or AB skiing or TI skier* or AB skier* </w:t>
      </w:r>
    </w:p>
    <w:p w14:paraId="1500780A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skating or AB skating or TI skater* or AB skater* </w:t>
      </w:r>
    </w:p>
    <w:p w14:paraId="4E09D0CD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jogging or AB jogging or TI jogger or AB jogger </w:t>
      </w:r>
    </w:p>
    <w:p w14:paraId="699C3903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runner* or AB runner* </w:t>
      </w:r>
    </w:p>
    <w:p w14:paraId="2944218D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running or AB running </w:t>
      </w:r>
    </w:p>
    <w:p w14:paraId="35C7E28F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tennis or AB tennis </w:t>
      </w:r>
    </w:p>
    <w:p w14:paraId="504B549A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racquet* or AB racquet* </w:t>
      </w:r>
    </w:p>
    <w:p w14:paraId="74F96AD0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mountaineer* or AB mountaineer* </w:t>
      </w:r>
    </w:p>
    <w:p w14:paraId="1F83A9B9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tai ji or AB tai ji </w:t>
      </w:r>
    </w:p>
    <w:p w14:paraId="1912D0F0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martial arts or AB martial arts </w:t>
      </w:r>
    </w:p>
    <w:p w14:paraId="01E6398B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hockey or AB hockey </w:t>
      </w:r>
    </w:p>
    <w:p w14:paraId="783A3F5E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sport* or AB sport* </w:t>
      </w:r>
    </w:p>
    <w:p w14:paraId="6D9DE9FE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gymnast* or AB gymnast* </w:t>
      </w:r>
    </w:p>
    <w:p w14:paraId="5E2694F5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golf* or AB golf* </w:t>
      </w:r>
    </w:p>
    <w:p w14:paraId="092D5333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football or AB football </w:t>
      </w:r>
    </w:p>
    <w:p w14:paraId="2ADD76FD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boxing or AB boxing or TI boxer* or AB boxer* </w:t>
      </w:r>
    </w:p>
    <w:p w14:paraId="0D2A88E0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cycling or AB cycling or TI cyclist* or AB cyclist* </w:t>
      </w:r>
    </w:p>
    <w:p w14:paraId="33D1BF5C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basketball or AB basketball </w:t>
      </w:r>
    </w:p>
    <w:p w14:paraId="10A6F8ED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baseball or AB baseball </w:t>
      </w:r>
    </w:p>
    <w:p w14:paraId="70A86107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</w:t>
      </w:r>
      <w:proofErr w:type="spellStart"/>
      <w:r>
        <w:t>athlet</w:t>
      </w:r>
      <w:proofErr w:type="spellEnd"/>
      <w:r>
        <w:t xml:space="preserve">* or AB </w:t>
      </w:r>
      <w:proofErr w:type="spellStart"/>
      <w:r>
        <w:t>athlet</w:t>
      </w:r>
      <w:proofErr w:type="spellEnd"/>
      <w:r>
        <w:t xml:space="preserve">* </w:t>
      </w:r>
    </w:p>
    <w:p w14:paraId="069F4DF2" w14:textId="77777777" w:rsidR="000E109F" w:rsidRPr="00D82EDC" w:rsidRDefault="000E109F" w:rsidP="000E109F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D82EDC">
        <w:rPr>
          <w:color w:val="000000" w:themeColor="text1"/>
        </w:rPr>
        <w:t>TI judo or AB judo</w:t>
      </w:r>
    </w:p>
    <w:p w14:paraId="287DEEE5" w14:textId="77777777" w:rsidR="000E109F" w:rsidRPr="00D82EDC" w:rsidRDefault="000E109F" w:rsidP="000E109F">
      <w:pPr>
        <w:pStyle w:val="ListParagraph"/>
        <w:numPr>
          <w:ilvl w:val="0"/>
          <w:numId w:val="1"/>
        </w:numPr>
        <w:spacing w:after="160" w:line="259" w:lineRule="auto"/>
        <w:rPr>
          <w:color w:val="000000" w:themeColor="text1"/>
        </w:rPr>
      </w:pPr>
      <w:r w:rsidRPr="00D82EDC">
        <w:rPr>
          <w:color w:val="000000" w:themeColor="text1"/>
        </w:rPr>
        <w:t>TI rugby or AB rugby</w:t>
      </w:r>
    </w:p>
    <w:p w14:paraId="02428097" w14:textId="77777777" w:rsidR="000E109F" w:rsidRPr="000E55E4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 w:rsidRPr="000E55E4">
        <w:t xml:space="preserve">TI </w:t>
      </w:r>
      <w:proofErr w:type="spellStart"/>
      <w:r w:rsidRPr="000E55E4">
        <w:t>neuromusc</w:t>
      </w:r>
      <w:proofErr w:type="spellEnd"/>
      <w:r w:rsidRPr="000E55E4">
        <w:t xml:space="preserve">* or AB </w:t>
      </w:r>
      <w:proofErr w:type="spellStart"/>
      <w:r w:rsidRPr="000E55E4">
        <w:t>neuromusc</w:t>
      </w:r>
      <w:proofErr w:type="spellEnd"/>
      <w:r w:rsidRPr="000E55E4">
        <w:t xml:space="preserve">* </w:t>
      </w:r>
    </w:p>
    <w:p w14:paraId="4C4BD993" w14:textId="77777777" w:rsidR="000E109F" w:rsidRPr="000E55E4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 w:rsidRPr="000E55E4">
        <w:t xml:space="preserve">TI joint* or AB joint* </w:t>
      </w:r>
    </w:p>
    <w:p w14:paraId="14E6C981" w14:textId="77777777" w:rsidR="000E109F" w:rsidRPr="000E55E4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 w:rsidRPr="000E55E4">
        <w:t xml:space="preserve">TI </w:t>
      </w:r>
      <w:proofErr w:type="spellStart"/>
      <w:r w:rsidRPr="000E55E4">
        <w:t>biomechanic</w:t>
      </w:r>
      <w:proofErr w:type="spellEnd"/>
      <w:r w:rsidRPr="000E55E4">
        <w:t xml:space="preserve">* or AB </w:t>
      </w:r>
      <w:proofErr w:type="spellStart"/>
      <w:r w:rsidRPr="000E55E4">
        <w:t>biomechanic</w:t>
      </w:r>
      <w:proofErr w:type="spellEnd"/>
      <w:r w:rsidRPr="000E55E4">
        <w:t xml:space="preserve">* </w:t>
      </w:r>
    </w:p>
    <w:p w14:paraId="74CD0FF5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balance or AB balance </w:t>
      </w:r>
    </w:p>
    <w:p w14:paraId="79EA2FBF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reaction time* </w:t>
      </w:r>
    </w:p>
    <w:p w14:paraId="2836BB6F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agility </w:t>
      </w:r>
    </w:p>
    <w:p w14:paraId="56C14D57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speed or AB speed </w:t>
      </w:r>
    </w:p>
    <w:p w14:paraId="50C0EF67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power or AB power </w:t>
      </w:r>
    </w:p>
    <w:p w14:paraId="14AD125F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movement* or AB movement* </w:t>
      </w:r>
    </w:p>
    <w:p w14:paraId="4EA672B8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motor control* </w:t>
      </w:r>
    </w:p>
    <w:p w14:paraId="628BDD20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motor pattern* </w:t>
      </w:r>
    </w:p>
    <w:p w14:paraId="2AAEFE20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strength* or AB strength* </w:t>
      </w:r>
    </w:p>
    <w:p w14:paraId="1657E1E0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</w:t>
      </w:r>
      <w:proofErr w:type="spellStart"/>
      <w:r>
        <w:t>mobilit</w:t>
      </w:r>
      <w:proofErr w:type="spellEnd"/>
      <w:r>
        <w:t xml:space="preserve">* or AB </w:t>
      </w:r>
      <w:proofErr w:type="spellStart"/>
      <w:r>
        <w:t>mobilit</w:t>
      </w:r>
      <w:proofErr w:type="spellEnd"/>
      <w:r>
        <w:t xml:space="preserve">* </w:t>
      </w:r>
    </w:p>
    <w:p w14:paraId="44811675" w14:textId="77777777" w:rsidR="000E109F" w:rsidRPr="000E55E4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 w:rsidRPr="000E55E4">
        <w:t xml:space="preserve">TI range or AB range </w:t>
      </w:r>
    </w:p>
    <w:p w14:paraId="2747564E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"range of motion" </w:t>
      </w:r>
    </w:p>
    <w:p w14:paraId="76C6B2F8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>or 11-65</w:t>
      </w:r>
    </w:p>
    <w:p w14:paraId="3FCCBC9E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proofErr w:type="spellStart"/>
      <w:r>
        <w:t>asymptomat</w:t>
      </w:r>
      <w:proofErr w:type="spellEnd"/>
      <w:r>
        <w:t>*</w:t>
      </w:r>
    </w:p>
    <w:p w14:paraId="2C6CE23A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non-injured or </w:t>
      </w:r>
      <w:proofErr w:type="spellStart"/>
      <w:proofErr w:type="gramStart"/>
      <w:r>
        <w:t>non injured</w:t>
      </w:r>
      <w:proofErr w:type="spellEnd"/>
      <w:proofErr w:type="gramEnd"/>
      <w:r>
        <w:t xml:space="preserve"> or </w:t>
      </w:r>
      <w:proofErr w:type="spellStart"/>
      <w:r>
        <w:t>noninjured</w:t>
      </w:r>
      <w:proofErr w:type="spellEnd"/>
      <w:r>
        <w:t xml:space="preserve"> </w:t>
      </w:r>
    </w:p>
    <w:p w14:paraId="682F82F7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injury free or injury-free or </w:t>
      </w:r>
      <w:proofErr w:type="spellStart"/>
      <w:r>
        <w:t>injuryfree</w:t>
      </w:r>
      <w:proofErr w:type="spellEnd"/>
      <w:r>
        <w:t xml:space="preserve"> </w:t>
      </w:r>
    </w:p>
    <w:p w14:paraId="01C02AE8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lastRenderedPageBreak/>
        <w:t xml:space="preserve">pain free or pain-free or </w:t>
      </w:r>
      <w:proofErr w:type="spellStart"/>
      <w:r>
        <w:t>painfree</w:t>
      </w:r>
      <w:proofErr w:type="spellEnd"/>
      <w:r>
        <w:t xml:space="preserve"> </w:t>
      </w:r>
    </w:p>
    <w:p w14:paraId="443AAC58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I healthy or AB healthy </w:t>
      </w:r>
    </w:p>
    <w:p w14:paraId="19F2904D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>Or 67-71</w:t>
      </w:r>
    </w:p>
    <w:p w14:paraId="0996ACC6" w14:textId="77777777" w:rsidR="000E109F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>10 and 66 and 72</w:t>
      </w:r>
    </w:p>
    <w:p w14:paraId="746ED063" w14:textId="77777777" w:rsidR="000E109F" w:rsidRPr="005A594A" w:rsidRDefault="000E109F" w:rsidP="000E109F">
      <w:pPr>
        <w:pStyle w:val="ListParagraph"/>
        <w:numPr>
          <w:ilvl w:val="0"/>
          <w:numId w:val="1"/>
        </w:numPr>
        <w:spacing w:after="160" w:line="259" w:lineRule="auto"/>
      </w:pPr>
      <w:r>
        <w:t>Limit 73 to English and French and 1990 to the present</w:t>
      </w:r>
    </w:p>
    <w:p w14:paraId="5A3D6976" w14:textId="77777777" w:rsidR="000E109F" w:rsidRDefault="000E109F" w:rsidP="000E109F">
      <w:pPr>
        <w:rPr>
          <w:rFonts w:ascii="Arial" w:hAnsi="Arial" w:cs="Arial"/>
          <w:b/>
          <w:sz w:val="24"/>
          <w:szCs w:val="24"/>
          <w:lang w:val="en-US"/>
        </w:rPr>
      </w:pPr>
    </w:p>
    <w:p w14:paraId="59E4A96A" w14:textId="3C56C2E6" w:rsidR="00B3109E" w:rsidRDefault="00B3109E"/>
    <w:sectPr w:rsidR="00B3109E" w:rsidSect="00A169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AB6EB3"/>
    <w:multiLevelType w:val="hybridMultilevel"/>
    <w:tmpl w:val="6B7835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9F"/>
    <w:rsid w:val="00022AFE"/>
    <w:rsid w:val="0006355C"/>
    <w:rsid w:val="00083525"/>
    <w:rsid w:val="000C5F1C"/>
    <w:rsid w:val="000D195C"/>
    <w:rsid w:val="000E109F"/>
    <w:rsid w:val="000F205A"/>
    <w:rsid w:val="0018787D"/>
    <w:rsid w:val="001A3103"/>
    <w:rsid w:val="001F5EDA"/>
    <w:rsid w:val="00200C11"/>
    <w:rsid w:val="00205E5E"/>
    <w:rsid w:val="00217FA0"/>
    <w:rsid w:val="0022627C"/>
    <w:rsid w:val="00292F69"/>
    <w:rsid w:val="002944B2"/>
    <w:rsid w:val="002C12FD"/>
    <w:rsid w:val="002D04A8"/>
    <w:rsid w:val="003016D3"/>
    <w:rsid w:val="00310D92"/>
    <w:rsid w:val="00314094"/>
    <w:rsid w:val="0035513E"/>
    <w:rsid w:val="0036608E"/>
    <w:rsid w:val="0037233E"/>
    <w:rsid w:val="003745F5"/>
    <w:rsid w:val="00380DB4"/>
    <w:rsid w:val="003978A4"/>
    <w:rsid w:val="003A02E4"/>
    <w:rsid w:val="003A1825"/>
    <w:rsid w:val="003A6EE0"/>
    <w:rsid w:val="003D6D18"/>
    <w:rsid w:val="003E2D4F"/>
    <w:rsid w:val="003E4EC7"/>
    <w:rsid w:val="003F0C80"/>
    <w:rsid w:val="003F364A"/>
    <w:rsid w:val="004270B2"/>
    <w:rsid w:val="00436A5F"/>
    <w:rsid w:val="00452FD6"/>
    <w:rsid w:val="00472782"/>
    <w:rsid w:val="00483DE8"/>
    <w:rsid w:val="00491FEA"/>
    <w:rsid w:val="004C765E"/>
    <w:rsid w:val="004D18C0"/>
    <w:rsid w:val="004D7325"/>
    <w:rsid w:val="004E2113"/>
    <w:rsid w:val="00515C49"/>
    <w:rsid w:val="00537789"/>
    <w:rsid w:val="00540612"/>
    <w:rsid w:val="00547FD3"/>
    <w:rsid w:val="0055199A"/>
    <w:rsid w:val="00551B92"/>
    <w:rsid w:val="00567163"/>
    <w:rsid w:val="005675E9"/>
    <w:rsid w:val="005916C2"/>
    <w:rsid w:val="005A4647"/>
    <w:rsid w:val="00645A90"/>
    <w:rsid w:val="00661AEF"/>
    <w:rsid w:val="00667470"/>
    <w:rsid w:val="00694324"/>
    <w:rsid w:val="006B2789"/>
    <w:rsid w:val="006B65C0"/>
    <w:rsid w:val="006C1A74"/>
    <w:rsid w:val="006D1B97"/>
    <w:rsid w:val="006D2A42"/>
    <w:rsid w:val="00706893"/>
    <w:rsid w:val="00783FAB"/>
    <w:rsid w:val="00786552"/>
    <w:rsid w:val="00791B66"/>
    <w:rsid w:val="007A5862"/>
    <w:rsid w:val="007C7299"/>
    <w:rsid w:val="007D67F7"/>
    <w:rsid w:val="008062DB"/>
    <w:rsid w:val="008137D2"/>
    <w:rsid w:val="00887CCB"/>
    <w:rsid w:val="008F2ABD"/>
    <w:rsid w:val="00921F87"/>
    <w:rsid w:val="00931C53"/>
    <w:rsid w:val="00974813"/>
    <w:rsid w:val="009B697E"/>
    <w:rsid w:val="009F6C27"/>
    <w:rsid w:val="00A1617C"/>
    <w:rsid w:val="00A16934"/>
    <w:rsid w:val="00A275E6"/>
    <w:rsid w:val="00A53238"/>
    <w:rsid w:val="00A85268"/>
    <w:rsid w:val="00A954BA"/>
    <w:rsid w:val="00AC203E"/>
    <w:rsid w:val="00AE15CC"/>
    <w:rsid w:val="00B1085D"/>
    <w:rsid w:val="00B30E01"/>
    <w:rsid w:val="00B3109E"/>
    <w:rsid w:val="00B34BDD"/>
    <w:rsid w:val="00B91423"/>
    <w:rsid w:val="00B94C52"/>
    <w:rsid w:val="00BA36C2"/>
    <w:rsid w:val="00BA45FF"/>
    <w:rsid w:val="00BB5A9B"/>
    <w:rsid w:val="00C1247D"/>
    <w:rsid w:val="00C365A1"/>
    <w:rsid w:val="00C409FC"/>
    <w:rsid w:val="00C5222D"/>
    <w:rsid w:val="00C72D98"/>
    <w:rsid w:val="00C92B3F"/>
    <w:rsid w:val="00CA522F"/>
    <w:rsid w:val="00CC5166"/>
    <w:rsid w:val="00CD5F0D"/>
    <w:rsid w:val="00CF33F9"/>
    <w:rsid w:val="00D0718E"/>
    <w:rsid w:val="00D11C04"/>
    <w:rsid w:val="00D243DC"/>
    <w:rsid w:val="00D40686"/>
    <w:rsid w:val="00D60489"/>
    <w:rsid w:val="00DA3971"/>
    <w:rsid w:val="00E22A28"/>
    <w:rsid w:val="00E2701A"/>
    <w:rsid w:val="00E51E9C"/>
    <w:rsid w:val="00E64EC5"/>
    <w:rsid w:val="00E653F6"/>
    <w:rsid w:val="00E75081"/>
    <w:rsid w:val="00E917C7"/>
    <w:rsid w:val="00EB0EBA"/>
    <w:rsid w:val="00EB6D27"/>
    <w:rsid w:val="00EC7467"/>
    <w:rsid w:val="00ED40FC"/>
    <w:rsid w:val="00ED753F"/>
    <w:rsid w:val="00F71AB4"/>
    <w:rsid w:val="00FB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852A4"/>
  <w15:chartTrackingRefBased/>
  <w15:docId w15:val="{E8237178-3E83-4D47-87F7-1E0346FA6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109F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0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orso</dc:creator>
  <cp:keywords/>
  <dc:description/>
  <cp:lastModifiedBy>Melissa Corso</cp:lastModifiedBy>
  <cp:revision>2</cp:revision>
  <dcterms:created xsi:type="dcterms:W3CDTF">2018-09-26T16:49:00Z</dcterms:created>
  <dcterms:modified xsi:type="dcterms:W3CDTF">2018-11-17T02:06:00Z</dcterms:modified>
</cp:coreProperties>
</file>